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4D893" w14:textId="77777777" w:rsidR="00EA6B93" w:rsidRDefault="00EA6B93"/>
    <w:p w14:paraId="18F6AA4E" w14:textId="0B4E0DF5" w:rsidR="00EA6B93" w:rsidRDefault="00EA6B9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A7EB5C" wp14:editId="4EA1FA84">
                <wp:simplePos x="0" y="0"/>
                <wp:positionH relativeFrom="column">
                  <wp:posOffset>4362277</wp:posOffset>
                </wp:positionH>
                <wp:positionV relativeFrom="paragraph">
                  <wp:posOffset>3086792</wp:posOffset>
                </wp:positionV>
                <wp:extent cx="437322" cy="326003"/>
                <wp:effectExtent l="0" t="0" r="20320" b="17145"/>
                <wp:wrapNone/>
                <wp:docPr id="352344592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22" cy="326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D33B37" w14:textId="080B85F7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A6B93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A7EB5C" id="_x0000_t202" coordsize="21600,21600" o:spt="202" path="m,l,21600r21600,l21600,xe">
                <v:stroke joinstyle="miter"/>
                <v:path gradientshapeok="t" o:connecttype="rect"/>
              </v:shapetype>
              <v:shape id="Cuadro de texto 19" o:spid="_x0000_s1026" type="#_x0000_t202" style="position:absolute;margin-left:343.5pt;margin-top:243.05pt;width:34.45pt;height:25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" fillcolor="white [3201]" strokeweight=".5pt">
                <v:textbox>
                  <w:txbxContent>
                    <w:p w14:paraId="43D33B37" w14:textId="080B85F7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EA6B93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469D871" wp14:editId="76595407">
            <wp:extent cx="4918363" cy="3599125"/>
            <wp:effectExtent l="0" t="0" r="0" b="1905"/>
            <wp:docPr id="179720099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200990" name="Imagen 179720099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754" cy="3616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3A72A" w14:textId="7D6AF536" w:rsidR="00EA6B93" w:rsidRDefault="00EA6B93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5D7C76" wp14:editId="62665CC0">
                <wp:simplePos x="0" y="0"/>
                <wp:positionH relativeFrom="column">
                  <wp:posOffset>4427913</wp:posOffset>
                </wp:positionH>
                <wp:positionV relativeFrom="paragraph">
                  <wp:posOffset>3914891</wp:posOffset>
                </wp:positionV>
                <wp:extent cx="437322" cy="326003"/>
                <wp:effectExtent l="0" t="0" r="20320" b="17145"/>
                <wp:wrapNone/>
                <wp:docPr id="1269200991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22" cy="326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3F2C73" w14:textId="304CAAEB" w:rsidR="00EA6B93" w:rsidRPr="00EA6B93" w:rsidRDefault="00EA6B93" w:rsidP="00EA6B93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5D7C76" id="_x0000_s1027" type="#_x0000_t202" style="position:absolute;margin-left:348.65pt;margin-top:308.25pt;width:34.45pt;height:25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" fillcolor="white [3201]" strokeweight=".5pt">
                <v:textbox>
                  <w:txbxContent>
                    <w:p w14:paraId="0D3F2C73" w14:textId="304CAAEB" w:rsidR="00EA6B93" w:rsidRPr="00EA6B93" w:rsidRDefault="00EA6B93" w:rsidP="00EA6B93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17075AD" wp14:editId="074AD95B">
            <wp:extent cx="5061519" cy="4426528"/>
            <wp:effectExtent l="0" t="0" r="6350" b="0"/>
            <wp:docPr id="203187108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71086" name="Imagen 203187108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1519" cy="4426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A8E88A" wp14:editId="60808C43">
                <wp:simplePos x="0" y="0"/>
                <wp:positionH relativeFrom="column">
                  <wp:posOffset>4814863</wp:posOffset>
                </wp:positionH>
                <wp:positionV relativeFrom="paragraph">
                  <wp:posOffset>4050763</wp:posOffset>
                </wp:positionV>
                <wp:extent cx="437322" cy="326003"/>
                <wp:effectExtent l="0" t="0" r="20320" b="17145"/>
                <wp:wrapNone/>
                <wp:docPr id="1265182578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22" cy="326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299B33" w14:textId="1ADC6E66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A8E88A" id="_x0000_s1028" type="#_x0000_t202" style="position:absolute;margin-left:379.1pt;margin-top:318.95pt;width:34.45pt;height:25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" fillcolor="white [3201]" strokeweight=".5pt">
                <v:textbox>
                  <w:txbxContent>
                    <w:p w14:paraId="20299B33" w14:textId="1ADC6E66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15C2EB3" wp14:editId="3E91C8DF">
            <wp:extent cx="5239481" cy="4582164"/>
            <wp:effectExtent l="0" t="0" r="0" b="8890"/>
            <wp:docPr id="25635449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354499" name="Imagen 25635449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DCE636" wp14:editId="79D3E761">
                <wp:simplePos x="0" y="0"/>
                <wp:positionH relativeFrom="column">
                  <wp:posOffset>4760742</wp:posOffset>
                </wp:positionH>
                <wp:positionV relativeFrom="paragraph">
                  <wp:posOffset>8103968</wp:posOffset>
                </wp:positionV>
                <wp:extent cx="437322" cy="326003"/>
                <wp:effectExtent l="0" t="0" r="20320" b="17145"/>
                <wp:wrapNone/>
                <wp:docPr id="831001128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22" cy="326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DAFC30" w14:textId="644A89D4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DCE636" id="_x0000_s1029" type="#_x0000_t202" style="position:absolute;margin-left:374.85pt;margin-top:638.1pt;width:34.45pt;height:25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" fillcolor="white [3201]" strokeweight=".5pt">
                <v:textbox>
                  <w:txbxContent>
                    <w:p w14:paraId="4ADAFC30" w14:textId="644A89D4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2A1A5C6" wp14:editId="5160624F">
            <wp:extent cx="5400040" cy="3951605"/>
            <wp:effectExtent l="0" t="0" r="0" b="0"/>
            <wp:docPr id="62188316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883167" name="Imagen 62188316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11DE55" wp14:editId="5334707B">
                <wp:simplePos x="0" y="0"/>
                <wp:positionH relativeFrom="margin">
                  <wp:posOffset>4820725</wp:posOffset>
                </wp:positionH>
                <wp:positionV relativeFrom="paragraph">
                  <wp:posOffset>4037721</wp:posOffset>
                </wp:positionV>
                <wp:extent cx="437322" cy="326003"/>
                <wp:effectExtent l="0" t="0" r="20320" b="17145"/>
                <wp:wrapNone/>
                <wp:docPr id="1203980494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22" cy="326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10418F" w14:textId="5070BC78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E</w:t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26787E3F" wp14:editId="4E64CC41">
                                  <wp:extent cx="247650" cy="180340"/>
                                  <wp:effectExtent l="0" t="0" r="0" b="0"/>
                                  <wp:docPr id="1900962220" name="Imagen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00DCDD1E" wp14:editId="7E6C76C0">
                                  <wp:extent cx="247650" cy="180340"/>
                                  <wp:effectExtent l="0" t="0" r="0" b="0"/>
                                  <wp:docPr id="1238479702" name="Imagen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11DE55" id="_x0000_s1030" type="#_x0000_t202" style="position:absolute;margin-left:379.6pt;margin-top:317.95pt;width:34.45pt;height:25.6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" fillcolor="white [3201]" strokeweight=".5pt">
                <v:textbox>
                  <w:txbxContent>
                    <w:p w14:paraId="4410418F" w14:textId="5070BC78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E</w:t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26787E3F" wp14:editId="4E64CC41">
                            <wp:extent cx="247650" cy="180340"/>
                            <wp:effectExtent l="0" t="0" r="0" b="0"/>
                            <wp:docPr id="1900962220" name="Imagen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00DCDD1E" wp14:editId="7E6C76C0">
                            <wp:extent cx="247650" cy="180340"/>
                            <wp:effectExtent l="0" t="0" r="0" b="0"/>
                            <wp:docPr id="1238479702" name="Imagen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0A8FE7C" wp14:editId="1DCC0483">
            <wp:extent cx="5239481" cy="4582164"/>
            <wp:effectExtent l="0" t="0" r="0" b="8890"/>
            <wp:docPr id="671142462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142462" name="Imagen 67114246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EFBB75" wp14:editId="36D5E9A9">
                <wp:simplePos x="0" y="0"/>
                <wp:positionH relativeFrom="margin">
                  <wp:posOffset>4897462</wp:posOffset>
                </wp:positionH>
                <wp:positionV relativeFrom="paragraph">
                  <wp:posOffset>3938856</wp:posOffset>
                </wp:positionV>
                <wp:extent cx="437322" cy="326003"/>
                <wp:effectExtent l="0" t="0" r="20320" b="17145"/>
                <wp:wrapNone/>
                <wp:docPr id="1104429664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22" cy="326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4EDB95" w14:textId="5D739208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F</w:t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472C28AC" wp14:editId="04211E5D">
                                  <wp:extent cx="247650" cy="180340"/>
                                  <wp:effectExtent l="0" t="0" r="0" b="0"/>
                                  <wp:docPr id="1966369604" name="Imagen 196636960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05967B07" wp14:editId="78FA7995">
                                  <wp:extent cx="247650" cy="180340"/>
                                  <wp:effectExtent l="0" t="0" r="0" b="0"/>
                                  <wp:docPr id="1516866344" name="Imagen 15168663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FBB75" id="_x0000_s1031" type="#_x0000_t202" style="position:absolute;margin-left:385.65pt;margin-top:310.15pt;width:34.45pt;height:25.6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" fillcolor="white [3201]" strokeweight=".5pt">
                <v:textbox>
                  <w:txbxContent>
                    <w:p w14:paraId="554EDB95" w14:textId="5D739208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F</w:t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472C28AC" wp14:editId="04211E5D">
                            <wp:extent cx="247650" cy="180340"/>
                            <wp:effectExtent l="0" t="0" r="0" b="0"/>
                            <wp:docPr id="1966369604" name="Imagen 196636960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05967B07" wp14:editId="78FA7995">
                            <wp:extent cx="247650" cy="180340"/>
                            <wp:effectExtent l="0" t="0" r="0" b="0"/>
                            <wp:docPr id="1516866344" name="Imagen 15168663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58F74A8" wp14:editId="4771CA97">
            <wp:extent cx="5239481" cy="4582164"/>
            <wp:effectExtent l="0" t="0" r="0" b="8890"/>
            <wp:docPr id="1491205947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205947" name="Imagen 149120594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CFAB57" wp14:editId="7375E6A8">
                <wp:simplePos x="0" y="0"/>
                <wp:positionH relativeFrom="margin">
                  <wp:posOffset>4675652</wp:posOffset>
                </wp:positionH>
                <wp:positionV relativeFrom="paragraph">
                  <wp:posOffset>3812833</wp:posOffset>
                </wp:positionV>
                <wp:extent cx="437322" cy="326003"/>
                <wp:effectExtent l="0" t="0" r="20320" b="17145"/>
                <wp:wrapNone/>
                <wp:docPr id="870131607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22" cy="326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144B8C" w14:textId="206E5AF1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G</w:t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7057814B" wp14:editId="680817AD">
                                  <wp:extent cx="247650" cy="180340"/>
                                  <wp:effectExtent l="0" t="0" r="0" b="0"/>
                                  <wp:docPr id="404585592" name="Imagen 40458559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19812463" wp14:editId="0A5DA9F5">
                                  <wp:extent cx="247650" cy="180340"/>
                                  <wp:effectExtent l="0" t="0" r="0" b="0"/>
                                  <wp:docPr id="443958511" name="Imagen 4439585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FAB57" id="_x0000_s1032" type="#_x0000_t202" style="position:absolute;margin-left:368.15pt;margin-top:300.2pt;width:34.45pt;height:25.6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" fillcolor="white [3201]" strokeweight=".5pt">
                <v:textbox>
                  <w:txbxContent>
                    <w:p w14:paraId="46144B8C" w14:textId="206E5AF1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G</w:t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7057814B" wp14:editId="680817AD">
                            <wp:extent cx="247650" cy="180340"/>
                            <wp:effectExtent l="0" t="0" r="0" b="0"/>
                            <wp:docPr id="404585592" name="Imagen 40458559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19812463" wp14:editId="0A5DA9F5">
                            <wp:extent cx="247650" cy="180340"/>
                            <wp:effectExtent l="0" t="0" r="0" b="0"/>
                            <wp:docPr id="443958511" name="Imagen 4439585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51AF29E" wp14:editId="0D1EB924">
            <wp:extent cx="5239481" cy="4582164"/>
            <wp:effectExtent l="0" t="0" r="0" b="8890"/>
            <wp:docPr id="950508080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508080" name="Imagen 95050808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16E893" wp14:editId="3BD77EE7">
                <wp:simplePos x="0" y="0"/>
                <wp:positionH relativeFrom="margin">
                  <wp:posOffset>4762086</wp:posOffset>
                </wp:positionH>
                <wp:positionV relativeFrom="paragraph">
                  <wp:posOffset>2065434</wp:posOffset>
                </wp:positionV>
                <wp:extent cx="437322" cy="326003"/>
                <wp:effectExtent l="0" t="0" r="20320" b="17145"/>
                <wp:wrapNone/>
                <wp:docPr id="486045454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22" cy="326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227394" w14:textId="6B94B0F1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H</w:t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43595C4A" wp14:editId="563666E9">
                                  <wp:extent cx="247650" cy="180340"/>
                                  <wp:effectExtent l="0" t="0" r="0" b="0"/>
                                  <wp:docPr id="2056189822" name="Imagen 20561898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0016E54B" wp14:editId="09673043">
                                  <wp:extent cx="247650" cy="180340"/>
                                  <wp:effectExtent l="0" t="0" r="0" b="0"/>
                                  <wp:docPr id="2119964958" name="Imagen 21199649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6E893" id="_x0000_s1033" type="#_x0000_t202" style="position:absolute;margin-left:374.95pt;margin-top:162.65pt;width:34.45pt;height:25.6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" fillcolor="white [3201]" strokeweight=".5pt">
                <v:textbox>
                  <w:txbxContent>
                    <w:p w14:paraId="32227394" w14:textId="6B94B0F1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H</w:t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43595C4A" wp14:editId="563666E9">
                            <wp:extent cx="247650" cy="180340"/>
                            <wp:effectExtent l="0" t="0" r="0" b="0"/>
                            <wp:docPr id="2056189822" name="Imagen 20561898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0016E54B" wp14:editId="09673043">
                            <wp:extent cx="247650" cy="180340"/>
                            <wp:effectExtent l="0" t="0" r="0" b="0"/>
                            <wp:docPr id="2119964958" name="Imagen 21199649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H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39F1406" wp14:editId="012EADCB">
            <wp:extent cx="5239481" cy="4582164"/>
            <wp:effectExtent l="0" t="0" r="0" b="8890"/>
            <wp:docPr id="1468160026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160026" name="Imagen 146816002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12AF1FD" wp14:editId="133ED972">
                <wp:simplePos x="0" y="0"/>
                <wp:positionH relativeFrom="margin">
                  <wp:posOffset>4701292</wp:posOffset>
                </wp:positionH>
                <wp:positionV relativeFrom="paragraph">
                  <wp:posOffset>7981839</wp:posOffset>
                </wp:positionV>
                <wp:extent cx="436880" cy="325755"/>
                <wp:effectExtent l="0" t="0" r="20320" b="17145"/>
                <wp:wrapNone/>
                <wp:docPr id="896340283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325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E26E21" w14:textId="53FD76DC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I</w:t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59D2EC97" wp14:editId="0BCB4070">
                                  <wp:extent cx="247650" cy="180340"/>
                                  <wp:effectExtent l="0" t="0" r="0" b="0"/>
                                  <wp:docPr id="452932462" name="Imagen 45293246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A6B93">
                              <w:rPr>
                                <w:b/>
                                <w:bCs/>
                                <w:noProof/>
                                <w:sz w:val="32"/>
                                <w:szCs w:val="32"/>
                              </w:rPr>
                              <w:drawing>
                                <wp:inline distT="0" distB="0" distL="0" distR="0" wp14:anchorId="0F73CB87" wp14:editId="6853AE6A">
                                  <wp:extent cx="247650" cy="180340"/>
                                  <wp:effectExtent l="0" t="0" r="0" b="0"/>
                                  <wp:docPr id="433190794" name="Imagen 4331907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7650" cy="1803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AF1FD" id="_x0000_s1034" type="#_x0000_t202" style="position:absolute;margin-left:370.2pt;margin-top:628.5pt;width:34.4pt;height:25.6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" fillcolor="white [3201]" strokeweight=".5pt">
                <v:textbox>
                  <w:txbxContent>
                    <w:p w14:paraId="03E26E21" w14:textId="53FD76DC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I</w:t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59D2EC97" wp14:editId="0BCB4070">
                            <wp:extent cx="247650" cy="180340"/>
                            <wp:effectExtent l="0" t="0" r="0" b="0"/>
                            <wp:docPr id="452932462" name="Imagen 45293246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A6B93">
                        <w:rPr>
                          <w:b/>
                          <w:bCs/>
                          <w:noProof/>
                          <w:sz w:val="32"/>
                          <w:szCs w:val="32"/>
                        </w:rPr>
                        <w:drawing>
                          <wp:inline distT="0" distB="0" distL="0" distR="0" wp14:anchorId="0F73CB87" wp14:editId="6853AE6A">
                            <wp:extent cx="247650" cy="180340"/>
                            <wp:effectExtent l="0" t="0" r="0" b="0"/>
                            <wp:docPr id="433190794" name="Imagen 4331907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7650" cy="180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2590A04" wp14:editId="76CDF84B">
            <wp:extent cx="5400040" cy="3951605"/>
            <wp:effectExtent l="0" t="0" r="0" b="0"/>
            <wp:docPr id="170531703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31703" name="Imagen 170531703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4398078" wp14:editId="7B415D98">
                <wp:simplePos x="0" y="0"/>
                <wp:positionH relativeFrom="column">
                  <wp:posOffset>4326752</wp:posOffset>
                </wp:positionH>
                <wp:positionV relativeFrom="paragraph">
                  <wp:posOffset>3751719</wp:posOffset>
                </wp:positionV>
                <wp:extent cx="377687" cy="298174"/>
                <wp:effectExtent l="0" t="0" r="22860" b="26035"/>
                <wp:wrapNone/>
                <wp:docPr id="340330973" name="Cuadro de tex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687" cy="2981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BD9D64" w14:textId="726A91B8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98078" id="Cuadro de texto 22" o:spid="_x0000_s1035" type="#_x0000_t202" style="position:absolute;margin-left:340.7pt;margin-top:295.4pt;width:29.75pt;height:2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" fillcolor="white [3201]" strokeweight=".5pt">
                <v:textbox>
                  <w:txbxContent>
                    <w:p w14:paraId="4EBD9D64" w14:textId="726A91B8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DFEA3DE" wp14:editId="56BB5440">
            <wp:extent cx="5239481" cy="4582164"/>
            <wp:effectExtent l="0" t="0" r="0" b="8890"/>
            <wp:docPr id="1258887621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887621" name="Imagen 125888762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D6FBA1" wp14:editId="589C66BE">
                <wp:simplePos x="0" y="0"/>
                <wp:positionH relativeFrom="column">
                  <wp:posOffset>5002614</wp:posOffset>
                </wp:positionH>
                <wp:positionV relativeFrom="paragraph">
                  <wp:posOffset>4030015</wp:posOffset>
                </wp:positionV>
                <wp:extent cx="390718" cy="318052"/>
                <wp:effectExtent l="0" t="0" r="28575" b="25400"/>
                <wp:wrapNone/>
                <wp:docPr id="1763483871" name="Cuadro de tex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718" cy="3180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10A487" w14:textId="5B7D8700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EA6B9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6FBA1" id="Cuadro de texto 23" o:spid="_x0000_s1036" type="#_x0000_t202" style="position:absolute;margin-left:393.9pt;margin-top:317.3pt;width:30.75pt;height:25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" fillcolor="white [3201]" strokeweight=".5pt">
                <v:textbox>
                  <w:txbxContent>
                    <w:p w14:paraId="2810A487" w14:textId="5B7D8700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EA6B93">
                        <w:rPr>
                          <w:b/>
                          <w:bCs/>
                          <w:sz w:val="28"/>
                          <w:szCs w:val="28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683C09B" wp14:editId="6B9BFC21">
            <wp:extent cx="5239481" cy="4582164"/>
            <wp:effectExtent l="0" t="0" r="0" b="8890"/>
            <wp:docPr id="208347745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47745" name="Imagen 208347745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F661718" wp14:editId="60D16891">
                <wp:simplePos x="0" y="0"/>
                <wp:positionH relativeFrom="column">
                  <wp:posOffset>5002613</wp:posOffset>
                </wp:positionH>
                <wp:positionV relativeFrom="paragraph">
                  <wp:posOffset>8184570</wp:posOffset>
                </wp:positionV>
                <wp:extent cx="390525" cy="373518"/>
                <wp:effectExtent l="0" t="0" r="28575" b="26670"/>
                <wp:wrapNone/>
                <wp:docPr id="2136485741" name="Cuadro de tex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735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E3AEFA" w14:textId="551E0557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661718" id="Cuadro de texto 24" o:spid="_x0000_s1037" type="#_x0000_t202" style="position:absolute;margin-left:393.9pt;margin-top:644.45pt;width:30.75pt;height:29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" fillcolor="white [3201]" strokeweight=".5pt">
                <v:textbox>
                  <w:txbxContent>
                    <w:p w14:paraId="25E3AEFA" w14:textId="551E0557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699798D" wp14:editId="5A2478DF">
            <wp:extent cx="5400040" cy="3951605"/>
            <wp:effectExtent l="0" t="0" r="0" b="0"/>
            <wp:docPr id="861028641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028641" name="Imagen 86102864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2AAD9E5" wp14:editId="1591504C">
                <wp:simplePos x="0" y="0"/>
                <wp:positionH relativeFrom="column">
                  <wp:posOffset>5042369</wp:posOffset>
                </wp:positionH>
                <wp:positionV relativeFrom="paragraph">
                  <wp:posOffset>3672206</wp:posOffset>
                </wp:positionV>
                <wp:extent cx="377687" cy="318052"/>
                <wp:effectExtent l="0" t="0" r="22860" b="25400"/>
                <wp:wrapNone/>
                <wp:docPr id="917667744" name="Cuadro de tex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687" cy="3180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550109" w14:textId="6E763897" w:rsidR="00EA6B93" w:rsidRPr="00EA6B93" w:rsidRDefault="00EA6B93" w:rsidP="00EA6B93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AD9E5" id="Cuadro de texto 25" o:spid="_x0000_s1038" type="#_x0000_t202" style="position:absolute;margin-left:397.05pt;margin-top:289.15pt;width:29.75pt;height:25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" fillcolor="white [3201]" strokeweight=".5pt">
                <v:textbox>
                  <w:txbxContent>
                    <w:p w14:paraId="3D550109" w14:textId="6E763897" w:rsidR="00EA6B93" w:rsidRPr="00EA6B93" w:rsidRDefault="00EA6B93" w:rsidP="00EA6B93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5BC0497" wp14:editId="443DD8A8">
            <wp:extent cx="5239481" cy="4258269"/>
            <wp:effectExtent l="0" t="0" r="0" b="9525"/>
            <wp:docPr id="65188745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887453" name="Imagen 651887453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258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6D5B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280DB37" wp14:editId="298D6A4A">
                <wp:simplePos x="0" y="0"/>
                <wp:positionH relativeFrom="column">
                  <wp:posOffset>4843587</wp:posOffset>
                </wp:positionH>
                <wp:positionV relativeFrom="paragraph">
                  <wp:posOffset>8124935</wp:posOffset>
                </wp:positionV>
                <wp:extent cx="389089" cy="377687"/>
                <wp:effectExtent l="0" t="0" r="11430" b="22860"/>
                <wp:wrapNone/>
                <wp:docPr id="1324369893" name="Cuadro de tex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089" cy="3776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B2F884" w14:textId="3FB6C535" w:rsidR="00C26D5B" w:rsidRPr="00C26D5B" w:rsidRDefault="00C26D5B" w:rsidP="00C26D5B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0DB37" id="Cuadro de texto 26" o:spid="_x0000_s1039" type="#_x0000_t202" style="position:absolute;margin-left:381.4pt;margin-top:639.75pt;width:30.65pt;height:2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" fillcolor="white [3201]" strokeweight=".5pt">
                <v:textbox>
                  <w:txbxContent>
                    <w:p w14:paraId="6BB2F884" w14:textId="3FB6C535" w:rsidR="00C26D5B" w:rsidRPr="00C26D5B" w:rsidRDefault="00C26D5B" w:rsidP="00C26D5B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C640375" wp14:editId="13AD701D">
            <wp:extent cx="5239481" cy="4582164"/>
            <wp:effectExtent l="0" t="0" r="0" b="8890"/>
            <wp:docPr id="255252435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252435" name="Imagen 255252435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6D5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4DD252" wp14:editId="27AA56D9">
                <wp:simplePos x="0" y="0"/>
                <wp:positionH relativeFrom="column">
                  <wp:posOffset>4843587</wp:posOffset>
                </wp:positionH>
                <wp:positionV relativeFrom="paragraph">
                  <wp:posOffset>4208919</wp:posOffset>
                </wp:positionV>
                <wp:extent cx="318052" cy="337930"/>
                <wp:effectExtent l="0" t="0" r="25400" b="24130"/>
                <wp:wrapNone/>
                <wp:docPr id="1962490719" name="Cuadro de tex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052" cy="3379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31D5BB" w14:textId="20B40854" w:rsidR="00C26D5B" w:rsidRPr="00C26D5B" w:rsidRDefault="00C26D5B" w:rsidP="00C26D5B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DD252" id="Cuadro de texto 27" o:spid="_x0000_s1040" type="#_x0000_t202" style="position:absolute;margin-left:381.4pt;margin-top:331.4pt;width:25.05pt;height:26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" fillcolor="white [3201]" strokeweight=".5pt">
                <v:textbox>
                  <w:txbxContent>
                    <w:p w14:paraId="6F31D5BB" w14:textId="20B40854" w:rsidR="00C26D5B" w:rsidRPr="00C26D5B" w:rsidRDefault="00C26D5B" w:rsidP="00C26D5B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0B883FD" wp14:editId="3173F51F">
            <wp:extent cx="5239481" cy="4582164"/>
            <wp:effectExtent l="0" t="0" r="0" b="8890"/>
            <wp:docPr id="266061096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061096" name="Imagen 266061096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6D5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6CDC056" wp14:editId="231A1990">
                <wp:simplePos x="0" y="0"/>
                <wp:positionH relativeFrom="column">
                  <wp:posOffset>4704439</wp:posOffset>
                </wp:positionH>
                <wp:positionV relativeFrom="paragraph">
                  <wp:posOffset>4487214</wp:posOffset>
                </wp:positionV>
                <wp:extent cx="357809" cy="397565"/>
                <wp:effectExtent l="0" t="0" r="23495" b="21590"/>
                <wp:wrapNone/>
                <wp:docPr id="781293356" name="Cuadro de text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809" cy="397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69BC91" w14:textId="7071212F" w:rsidR="00C26D5B" w:rsidRPr="00C26D5B" w:rsidRDefault="00C26D5B" w:rsidP="00C26D5B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CDC056" id="Cuadro de texto 28" o:spid="_x0000_s1041" type="#_x0000_t202" style="position:absolute;margin-left:370.45pt;margin-top:353.3pt;width:28.15pt;height:31.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" fillcolor="white [3201]" strokeweight=".5pt">
                <v:textbox>
                  <w:txbxContent>
                    <w:p w14:paraId="5669BC91" w14:textId="7071212F" w:rsidR="00C26D5B" w:rsidRPr="00C26D5B" w:rsidRDefault="00C26D5B" w:rsidP="00C26D5B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B525119" wp14:editId="06E95082">
            <wp:extent cx="5239481" cy="4582164"/>
            <wp:effectExtent l="0" t="0" r="0" b="8890"/>
            <wp:docPr id="1282625084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625084" name="Imagen 1282625084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6D5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74979C6" wp14:editId="7368F24C">
                <wp:simplePos x="0" y="0"/>
                <wp:positionH relativeFrom="column">
                  <wp:posOffset>4883343</wp:posOffset>
                </wp:positionH>
                <wp:positionV relativeFrom="paragraph">
                  <wp:posOffset>3771596</wp:posOffset>
                </wp:positionV>
                <wp:extent cx="377687" cy="337931"/>
                <wp:effectExtent l="0" t="0" r="22860" b="24130"/>
                <wp:wrapNone/>
                <wp:docPr id="71456352" name="Cuadro de text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687" cy="3379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8D69A1" w14:textId="6A5C452E" w:rsidR="00C26D5B" w:rsidRPr="00C26D5B" w:rsidRDefault="00C26D5B" w:rsidP="00C26D5B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979C6" id="Cuadro de texto 29" o:spid="_x0000_s1042" type="#_x0000_t202" style="position:absolute;margin-left:384.5pt;margin-top:297pt;width:29.75pt;height:26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" fillcolor="white [3201]" strokeweight=".5pt">
                <v:textbox>
                  <w:txbxContent>
                    <w:p w14:paraId="438D69A1" w14:textId="6A5C452E" w:rsidR="00C26D5B" w:rsidRPr="00C26D5B" w:rsidRDefault="00C26D5B" w:rsidP="00C26D5B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Q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B3657F9" wp14:editId="2EB09844">
            <wp:extent cx="5239481" cy="4582164"/>
            <wp:effectExtent l="0" t="0" r="0" b="8890"/>
            <wp:docPr id="4903979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397917" name="Imagen 490397917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6D5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FB55C87" wp14:editId="467E91A7">
                <wp:simplePos x="0" y="0"/>
                <wp:positionH relativeFrom="column">
                  <wp:posOffset>4903223</wp:posOffset>
                </wp:positionH>
                <wp:positionV relativeFrom="paragraph">
                  <wp:posOffset>3990257</wp:posOffset>
                </wp:positionV>
                <wp:extent cx="377686" cy="357809"/>
                <wp:effectExtent l="0" t="0" r="22860" b="23495"/>
                <wp:wrapNone/>
                <wp:docPr id="476946711" name="Cuadro de tex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686" cy="3578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713950" w14:textId="00DE8C9B" w:rsidR="00C26D5B" w:rsidRPr="00C26D5B" w:rsidRDefault="00C26D5B" w:rsidP="00C26D5B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55C87" id="Cuadro de texto 30" o:spid="_x0000_s1043" type="#_x0000_t202" style="position:absolute;margin-left:386.1pt;margin-top:314.2pt;width:29.75pt;height:28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" fillcolor="white [3201]" strokeweight=".5pt">
                <v:textbox>
                  <w:txbxContent>
                    <w:p w14:paraId="4C713950" w14:textId="00DE8C9B" w:rsidR="00C26D5B" w:rsidRPr="00C26D5B" w:rsidRDefault="00C26D5B" w:rsidP="00C26D5B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272588E" wp14:editId="189EE011">
            <wp:extent cx="5239481" cy="4582164"/>
            <wp:effectExtent l="0" t="0" r="0" b="8890"/>
            <wp:docPr id="1184894680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894680" name="Imagen 1184894680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481" cy="458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03E58" w14:textId="72A1DADA" w:rsidR="00C26D5B" w:rsidRDefault="00C26D5B">
      <w:r w:rsidRPr="004E0D0E">
        <w:rPr>
          <w:b/>
          <w:bCs/>
        </w:rPr>
        <w:t>Figure S</w:t>
      </w:r>
      <w:r w:rsidR="00A94992">
        <w:rPr>
          <w:b/>
          <w:bCs/>
        </w:rPr>
        <w:t>2</w:t>
      </w:r>
      <w:r>
        <w:t xml:space="preserve">. Graphs representing T-Trend of each group of symptoms. A= Menstrual; B= Olfactory; C= Cardiologic; D= Dermatologic; E= Digestive; F= Disautonomic; G= Sexual; H= General; I= Gyneacological; J= Neurocognitive; K= Neurologic; L= Ophtalmologic; M= Taste and Smell; N= Ear, Nose and Throath; O= Respiratory; P= Rheumatic; Q=Urologic; R=Upper Respiratory Ways. </w:t>
      </w:r>
    </w:p>
    <w:sectPr w:rsidR="00C26D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93"/>
    <w:rsid w:val="004E0D0E"/>
    <w:rsid w:val="00716E76"/>
    <w:rsid w:val="00A62CFC"/>
    <w:rsid w:val="00A94992"/>
    <w:rsid w:val="00C26D5B"/>
    <w:rsid w:val="00EA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147B9"/>
  <w15:chartTrackingRefBased/>
  <w15:docId w15:val="{7B698F71-4063-49B3-B738-FC955C0E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4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0.emf"/><Relationship Id="rId24" Type="http://schemas.openxmlformats.org/officeDocument/2006/relationships/image" Target="media/image19.png"/><Relationship Id="rId5" Type="http://schemas.openxmlformats.org/officeDocument/2006/relationships/image" Target="media/image2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0.emf"/><Relationship Id="rId19" Type="http://schemas.openxmlformats.org/officeDocument/2006/relationships/image" Target="media/image14.png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4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</dc:creator>
  <cp:keywords/>
  <dc:description/>
  <cp:lastModifiedBy>Gemma Torrell Vallespin</cp:lastModifiedBy>
  <cp:revision>2</cp:revision>
  <dcterms:created xsi:type="dcterms:W3CDTF">2023-10-17T16:04:00Z</dcterms:created>
  <dcterms:modified xsi:type="dcterms:W3CDTF">2023-10-17T16:33:00Z</dcterms:modified>
</cp:coreProperties>
</file>